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A36" w:rsidRDefault="00247A36">
      <w:pPr>
        <w:rPr>
          <w:rFonts w:ascii="Times New Roman" w:hAnsi="Times New Roman" w:cs="Times New Roman"/>
          <w:b/>
          <w:sz w:val="24"/>
          <w:szCs w:val="24"/>
        </w:rPr>
      </w:pPr>
    </w:p>
    <w:p w:rsidR="00EB492E" w:rsidRPr="004E5165" w:rsidRDefault="00296F7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5B64">
        <w:rPr>
          <w:rFonts w:ascii="Times New Roman" w:hAnsi="Times New Roman" w:cs="Times New Roman"/>
          <w:b/>
          <w:sz w:val="24"/>
          <w:szCs w:val="24"/>
        </w:rPr>
        <w:t>S2</w:t>
      </w:r>
      <w:r w:rsidR="0033102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6E53E7" w:rsidRPr="004E5165">
        <w:rPr>
          <w:rFonts w:ascii="Times New Roman" w:hAnsi="Times New Roman" w:cs="Times New Roman"/>
          <w:b/>
          <w:sz w:val="24"/>
          <w:szCs w:val="24"/>
        </w:rPr>
        <w:t xml:space="preserve">.  Top twenty </w:t>
      </w:r>
      <w:proofErr w:type="spellStart"/>
      <w:r w:rsidR="006E53E7" w:rsidRPr="004E5165">
        <w:rPr>
          <w:rFonts w:ascii="Times New Roman" w:hAnsi="Times New Roman" w:cs="Times New Roman"/>
          <w:b/>
          <w:sz w:val="24"/>
          <w:szCs w:val="24"/>
        </w:rPr>
        <w:t>down</w:t>
      </w:r>
      <w:r w:rsidR="00B87BC9" w:rsidRPr="004E5165">
        <w:rPr>
          <w:rFonts w:ascii="Times New Roman" w:hAnsi="Times New Roman" w:cs="Times New Roman"/>
          <w:b/>
          <w:sz w:val="24"/>
          <w:szCs w:val="24"/>
        </w:rPr>
        <w:t>regulated</w:t>
      </w:r>
      <w:proofErr w:type="spellEnd"/>
      <w:r w:rsidR="00B87BC9" w:rsidRPr="004E5165">
        <w:rPr>
          <w:rFonts w:ascii="Times New Roman" w:hAnsi="Times New Roman" w:cs="Times New Roman"/>
          <w:b/>
          <w:sz w:val="24"/>
          <w:szCs w:val="24"/>
        </w:rPr>
        <w:t xml:space="preserve"> gene expression</w:t>
      </w:r>
      <w:r w:rsidR="00323622" w:rsidRPr="004E5165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934928" w:rsidRPr="004E5165">
        <w:rPr>
          <w:rFonts w:ascii="Times New Roman" w:hAnsi="Times New Roman" w:cs="Times New Roman"/>
          <w:b/>
          <w:sz w:val="24"/>
          <w:szCs w:val="24"/>
        </w:rPr>
        <w:t>rat kidney ischemia-reperfusion injury</w:t>
      </w:r>
      <w:r w:rsidR="00323622" w:rsidRPr="004E5165">
        <w:rPr>
          <w:rFonts w:ascii="Times New Roman" w:hAnsi="Times New Roman" w:cs="Times New Roman"/>
          <w:b/>
          <w:sz w:val="24"/>
          <w:szCs w:val="24"/>
        </w:rPr>
        <w:t xml:space="preserve"> with and </w:t>
      </w:r>
      <w:r w:rsidR="000B3FF7" w:rsidRPr="004E5165">
        <w:rPr>
          <w:rFonts w:ascii="Times New Roman" w:hAnsi="Times New Roman" w:cs="Times New Roman"/>
          <w:b/>
          <w:sz w:val="24"/>
          <w:szCs w:val="24"/>
        </w:rPr>
        <w:t>without treatmen</w:t>
      </w:r>
      <w:r w:rsidR="00C76ED6" w:rsidRPr="004E5165">
        <w:rPr>
          <w:rFonts w:ascii="Times New Roman" w:hAnsi="Times New Roman" w:cs="Times New Roman"/>
          <w:b/>
          <w:sz w:val="24"/>
          <w:szCs w:val="24"/>
        </w:rPr>
        <w:t>t</w:t>
      </w:r>
      <w:r w:rsidR="006B79AD" w:rsidRPr="004E5165">
        <w:rPr>
          <w:rFonts w:ascii="Times New Roman" w:hAnsi="Times New Roman" w:cs="Times New Roman"/>
          <w:b/>
          <w:sz w:val="24"/>
          <w:szCs w:val="24"/>
        </w:rPr>
        <w:t>*</w:t>
      </w:r>
    </w:p>
    <w:tbl>
      <w:tblPr>
        <w:tblStyle w:val="TableGrid"/>
        <w:tblpPr w:leftFromText="180" w:rightFromText="180" w:vertAnchor="text" w:horzAnchor="margin" w:tblpXSpec="center" w:tblpY="53"/>
        <w:tblW w:w="14778" w:type="dxa"/>
        <w:tblLayout w:type="fixed"/>
        <w:tblLook w:val="04A0" w:firstRow="1" w:lastRow="0" w:firstColumn="1" w:lastColumn="0" w:noHBand="0" w:noVBand="1"/>
      </w:tblPr>
      <w:tblGrid>
        <w:gridCol w:w="1008"/>
        <w:gridCol w:w="630"/>
        <w:gridCol w:w="990"/>
        <w:gridCol w:w="720"/>
        <w:gridCol w:w="1080"/>
        <w:gridCol w:w="630"/>
        <w:gridCol w:w="900"/>
        <w:gridCol w:w="630"/>
        <w:gridCol w:w="1080"/>
        <w:gridCol w:w="720"/>
        <w:gridCol w:w="1080"/>
        <w:gridCol w:w="720"/>
        <w:gridCol w:w="1080"/>
        <w:gridCol w:w="630"/>
        <w:gridCol w:w="1170"/>
        <w:gridCol w:w="720"/>
        <w:gridCol w:w="450"/>
        <w:gridCol w:w="540"/>
      </w:tblGrid>
      <w:tr w:rsidR="008A24DE" w:rsidRPr="00296F75" w:rsidTr="006B79AD">
        <w:trPr>
          <w:trHeight w:val="532"/>
        </w:trPr>
        <w:tc>
          <w:tcPr>
            <w:tcW w:w="5058" w:type="dxa"/>
            <w:gridSpan w:val="6"/>
          </w:tcPr>
          <w:p w:rsidR="008A24DE" w:rsidRPr="00296F75" w:rsidRDefault="008A24DE" w:rsidP="008A24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A24DE" w:rsidRPr="00296F75" w:rsidRDefault="008A24DE" w:rsidP="008A24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6F75">
              <w:rPr>
                <w:rFonts w:ascii="Times New Roman" w:hAnsi="Times New Roman" w:cs="Times New Roman"/>
                <w:b/>
                <w:sz w:val="20"/>
                <w:szCs w:val="20"/>
              </w:rPr>
              <w:t>No Treatment (Vehicle)</w:t>
            </w:r>
          </w:p>
          <w:p w:rsidR="008A24DE" w:rsidRPr="00296F75" w:rsidRDefault="008A24DE" w:rsidP="008A2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0" w:type="dxa"/>
            <w:gridSpan w:val="6"/>
          </w:tcPr>
          <w:p w:rsidR="008A24DE" w:rsidRPr="00296F75" w:rsidRDefault="008A24DE" w:rsidP="008A24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A24DE" w:rsidRPr="00296F75" w:rsidRDefault="008A24DE" w:rsidP="008A2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F75">
              <w:rPr>
                <w:rFonts w:ascii="Times New Roman" w:hAnsi="Times New Roman" w:cs="Times New Roman"/>
                <w:b/>
                <w:sz w:val="20"/>
                <w:szCs w:val="20"/>
              </w:rPr>
              <w:t>Dexamethasone</w:t>
            </w:r>
            <w:r w:rsidR="002D2FE9" w:rsidRPr="00296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="002D2FE9" w:rsidRPr="00296F75">
              <w:rPr>
                <w:rFonts w:ascii="Times New Roman" w:hAnsi="Times New Roman" w:cs="Times New Roman"/>
                <w:b/>
                <w:sz w:val="20"/>
                <w:szCs w:val="20"/>
              </w:rPr>
              <w:t>Dex</w:t>
            </w:r>
            <w:proofErr w:type="spellEnd"/>
            <w:r w:rsidR="002D2FE9" w:rsidRPr="00296F7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296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Treatment</w:t>
            </w:r>
          </w:p>
        </w:tc>
        <w:tc>
          <w:tcPr>
            <w:tcW w:w="4590" w:type="dxa"/>
            <w:gridSpan w:val="6"/>
          </w:tcPr>
          <w:p w:rsidR="008A24DE" w:rsidRPr="00296F75" w:rsidRDefault="008A24DE" w:rsidP="008A24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A24DE" w:rsidRPr="00296F75" w:rsidRDefault="008A24DE" w:rsidP="008A2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F75">
              <w:rPr>
                <w:rFonts w:ascii="Times New Roman" w:hAnsi="Times New Roman" w:cs="Times New Roman"/>
                <w:b/>
                <w:sz w:val="20"/>
                <w:szCs w:val="20"/>
              </w:rPr>
              <w:t>Valproic</w:t>
            </w:r>
            <w:proofErr w:type="spellEnd"/>
            <w:r w:rsidRPr="00296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id </w:t>
            </w:r>
            <w:r w:rsidR="002D2FE9" w:rsidRPr="00296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VPA) </w:t>
            </w:r>
            <w:r w:rsidRPr="00296F75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</w:tr>
      <w:tr w:rsidR="006E53E7" w:rsidRPr="00296F75" w:rsidTr="006B79AD">
        <w:tc>
          <w:tcPr>
            <w:tcW w:w="1638" w:type="dxa"/>
            <w:gridSpan w:val="2"/>
          </w:tcPr>
          <w:p w:rsidR="008A24DE" w:rsidRPr="00296F75" w:rsidRDefault="008A24DE" w:rsidP="008A24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6F75">
              <w:rPr>
                <w:rFonts w:ascii="Times New Roman" w:hAnsi="Times New Roman" w:cs="Times New Roman"/>
                <w:b/>
                <w:sz w:val="20"/>
                <w:szCs w:val="20"/>
              </w:rPr>
              <w:t>3 hours</w:t>
            </w:r>
          </w:p>
        </w:tc>
        <w:tc>
          <w:tcPr>
            <w:tcW w:w="1710" w:type="dxa"/>
            <w:gridSpan w:val="2"/>
          </w:tcPr>
          <w:p w:rsidR="008A24DE" w:rsidRPr="00296F75" w:rsidRDefault="008A24DE" w:rsidP="008A24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6F75">
              <w:rPr>
                <w:rFonts w:ascii="Times New Roman" w:hAnsi="Times New Roman" w:cs="Times New Roman"/>
                <w:b/>
                <w:sz w:val="20"/>
                <w:szCs w:val="20"/>
              </w:rPr>
              <w:t>24 hours</w:t>
            </w:r>
          </w:p>
        </w:tc>
        <w:tc>
          <w:tcPr>
            <w:tcW w:w="1710" w:type="dxa"/>
            <w:gridSpan w:val="2"/>
          </w:tcPr>
          <w:p w:rsidR="008A24DE" w:rsidRPr="00296F75" w:rsidRDefault="008A24DE" w:rsidP="008A24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6F75">
              <w:rPr>
                <w:rFonts w:ascii="Times New Roman" w:hAnsi="Times New Roman" w:cs="Times New Roman"/>
                <w:b/>
                <w:sz w:val="20"/>
                <w:szCs w:val="20"/>
              </w:rPr>
              <w:t>120 hours</w:t>
            </w:r>
          </w:p>
        </w:tc>
        <w:tc>
          <w:tcPr>
            <w:tcW w:w="1530" w:type="dxa"/>
            <w:gridSpan w:val="2"/>
          </w:tcPr>
          <w:p w:rsidR="008A24DE" w:rsidRPr="00296F75" w:rsidRDefault="008A24DE" w:rsidP="008A24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6F75">
              <w:rPr>
                <w:rFonts w:ascii="Times New Roman" w:hAnsi="Times New Roman" w:cs="Times New Roman"/>
                <w:b/>
                <w:sz w:val="20"/>
                <w:szCs w:val="20"/>
              </w:rPr>
              <w:t>3 hours</w:t>
            </w:r>
          </w:p>
        </w:tc>
        <w:tc>
          <w:tcPr>
            <w:tcW w:w="1800" w:type="dxa"/>
            <w:gridSpan w:val="2"/>
          </w:tcPr>
          <w:p w:rsidR="008A24DE" w:rsidRPr="00296F75" w:rsidRDefault="008A24DE" w:rsidP="008A24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6F75">
              <w:rPr>
                <w:rFonts w:ascii="Times New Roman" w:hAnsi="Times New Roman" w:cs="Times New Roman"/>
                <w:b/>
                <w:sz w:val="20"/>
                <w:szCs w:val="20"/>
              </w:rPr>
              <w:t>24 hours</w:t>
            </w:r>
          </w:p>
        </w:tc>
        <w:tc>
          <w:tcPr>
            <w:tcW w:w="1800" w:type="dxa"/>
            <w:gridSpan w:val="2"/>
          </w:tcPr>
          <w:p w:rsidR="008A24DE" w:rsidRPr="00296F75" w:rsidRDefault="008A24DE" w:rsidP="008A24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6F75">
              <w:rPr>
                <w:rFonts w:ascii="Times New Roman" w:hAnsi="Times New Roman" w:cs="Times New Roman"/>
                <w:b/>
                <w:sz w:val="20"/>
                <w:szCs w:val="20"/>
              </w:rPr>
              <w:t>120 hours</w:t>
            </w:r>
          </w:p>
        </w:tc>
        <w:tc>
          <w:tcPr>
            <w:tcW w:w="1710" w:type="dxa"/>
            <w:gridSpan w:val="2"/>
          </w:tcPr>
          <w:p w:rsidR="008A24DE" w:rsidRPr="00296F75" w:rsidRDefault="008A24DE" w:rsidP="008A24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6F75">
              <w:rPr>
                <w:rFonts w:ascii="Times New Roman" w:hAnsi="Times New Roman" w:cs="Times New Roman"/>
                <w:b/>
                <w:sz w:val="20"/>
                <w:szCs w:val="20"/>
              </w:rPr>
              <w:t>3 hours</w:t>
            </w:r>
          </w:p>
        </w:tc>
        <w:tc>
          <w:tcPr>
            <w:tcW w:w="1890" w:type="dxa"/>
            <w:gridSpan w:val="2"/>
          </w:tcPr>
          <w:p w:rsidR="008A24DE" w:rsidRPr="00296F75" w:rsidRDefault="008A24DE" w:rsidP="008A24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6F75">
              <w:rPr>
                <w:rFonts w:ascii="Times New Roman" w:hAnsi="Times New Roman" w:cs="Times New Roman"/>
                <w:b/>
                <w:sz w:val="20"/>
                <w:szCs w:val="20"/>
              </w:rPr>
              <w:t>24 hours</w:t>
            </w:r>
          </w:p>
        </w:tc>
        <w:tc>
          <w:tcPr>
            <w:tcW w:w="990" w:type="dxa"/>
            <w:gridSpan w:val="2"/>
          </w:tcPr>
          <w:p w:rsidR="008A24DE" w:rsidRPr="00296F75" w:rsidRDefault="008A24DE" w:rsidP="008A24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6F75">
              <w:rPr>
                <w:rFonts w:ascii="Times New Roman" w:hAnsi="Times New Roman" w:cs="Times New Roman"/>
                <w:b/>
                <w:sz w:val="20"/>
                <w:szCs w:val="20"/>
              </w:rPr>
              <w:t>120 hours</w:t>
            </w:r>
            <w:r w:rsidR="006E53E7" w:rsidRPr="00296F7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="006B79AD" w:rsidRPr="00296F7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6E53E7" w:rsidRPr="00296F75" w:rsidTr="006B79AD">
        <w:trPr>
          <w:trHeight w:val="288"/>
        </w:trPr>
        <w:tc>
          <w:tcPr>
            <w:tcW w:w="1008" w:type="dxa"/>
            <w:noWrap/>
            <w:hideMark/>
          </w:tcPr>
          <w:p w:rsidR="008A24DE" w:rsidRPr="00296F75" w:rsidRDefault="008A24DE" w:rsidP="008A2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6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noWrap/>
            <w:hideMark/>
          </w:tcPr>
          <w:p w:rsidR="008A24DE" w:rsidRPr="00296F75" w:rsidRDefault="008A24DE" w:rsidP="008A2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6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</w:t>
            </w:r>
          </w:p>
        </w:tc>
        <w:tc>
          <w:tcPr>
            <w:tcW w:w="990" w:type="dxa"/>
            <w:noWrap/>
            <w:hideMark/>
          </w:tcPr>
          <w:p w:rsidR="008A24DE" w:rsidRPr="00296F75" w:rsidRDefault="008A24DE" w:rsidP="008A2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6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20" w:type="dxa"/>
            <w:noWrap/>
            <w:hideMark/>
          </w:tcPr>
          <w:p w:rsidR="008A24DE" w:rsidRPr="00296F75" w:rsidRDefault="008A24DE" w:rsidP="008A2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6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</w:t>
            </w:r>
          </w:p>
        </w:tc>
        <w:tc>
          <w:tcPr>
            <w:tcW w:w="1080" w:type="dxa"/>
            <w:noWrap/>
            <w:hideMark/>
          </w:tcPr>
          <w:p w:rsidR="008A24DE" w:rsidRPr="00296F75" w:rsidRDefault="008A24DE" w:rsidP="008A2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6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noWrap/>
            <w:hideMark/>
          </w:tcPr>
          <w:p w:rsidR="008A24DE" w:rsidRPr="00296F75" w:rsidRDefault="008A24DE" w:rsidP="008A2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6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</w:t>
            </w:r>
          </w:p>
        </w:tc>
        <w:tc>
          <w:tcPr>
            <w:tcW w:w="900" w:type="dxa"/>
            <w:noWrap/>
            <w:hideMark/>
          </w:tcPr>
          <w:p w:rsidR="008A24DE" w:rsidRPr="00296F75" w:rsidRDefault="008A24DE" w:rsidP="008A24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noWrap/>
            <w:hideMark/>
          </w:tcPr>
          <w:p w:rsidR="008A24DE" w:rsidRPr="00296F75" w:rsidRDefault="008A24DE" w:rsidP="008A2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6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</w:t>
            </w:r>
          </w:p>
        </w:tc>
        <w:tc>
          <w:tcPr>
            <w:tcW w:w="1080" w:type="dxa"/>
            <w:noWrap/>
            <w:hideMark/>
          </w:tcPr>
          <w:p w:rsidR="008A24DE" w:rsidRPr="00296F75" w:rsidRDefault="008A24DE" w:rsidP="008A2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6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20" w:type="dxa"/>
            <w:noWrap/>
            <w:hideMark/>
          </w:tcPr>
          <w:p w:rsidR="008A24DE" w:rsidRPr="00296F75" w:rsidRDefault="008A24DE" w:rsidP="008A2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6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</w:t>
            </w:r>
          </w:p>
        </w:tc>
        <w:tc>
          <w:tcPr>
            <w:tcW w:w="1080" w:type="dxa"/>
            <w:noWrap/>
            <w:hideMark/>
          </w:tcPr>
          <w:p w:rsidR="008A24DE" w:rsidRPr="00296F75" w:rsidRDefault="008A24DE" w:rsidP="008A2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6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20" w:type="dxa"/>
            <w:noWrap/>
          </w:tcPr>
          <w:p w:rsidR="008A24DE" w:rsidRPr="00296F75" w:rsidRDefault="008A24DE" w:rsidP="008A2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6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</w:t>
            </w:r>
          </w:p>
        </w:tc>
        <w:tc>
          <w:tcPr>
            <w:tcW w:w="1080" w:type="dxa"/>
            <w:noWrap/>
            <w:hideMark/>
          </w:tcPr>
          <w:p w:rsidR="008A24DE" w:rsidRPr="00296F75" w:rsidRDefault="008A24DE" w:rsidP="008A2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6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noWrap/>
            <w:hideMark/>
          </w:tcPr>
          <w:p w:rsidR="008A24DE" w:rsidRPr="00296F75" w:rsidRDefault="008A24DE" w:rsidP="008A2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6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</w:t>
            </w:r>
          </w:p>
        </w:tc>
        <w:tc>
          <w:tcPr>
            <w:tcW w:w="1170" w:type="dxa"/>
            <w:noWrap/>
            <w:hideMark/>
          </w:tcPr>
          <w:p w:rsidR="008A24DE" w:rsidRPr="00296F75" w:rsidRDefault="008A24DE" w:rsidP="008A2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6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20" w:type="dxa"/>
            <w:noWrap/>
            <w:hideMark/>
          </w:tcPr>
          <w:p w:rsidR="008A24DE" w:rsidRPr="00296F75" w:rsidRDefault="008A24DE" w:rsidP="008A2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6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</w:t>
            </w:r>
          </w:p>
        </w:tc>
        <w:tc>
          <w:tcPr>
            <w:tcW w:w="450" w:type="dxa"/>
            <w:noWrap/>
            <w:hideMark/>
          </w:tcPr>
          <w:p w:rsidR="008A24DE" w:rsidRPr="00296F75" w:rsidRDefault="006E53E7" w:rsidP="008A2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6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540" w:type="dxa"/>
            <w:noWrap/>
            <w:hideMark/>
          </w:tcPr>
          <w:p w:rsidR="008A24DE" w:rsidRPr="00296F75" w:rsidRDefault="006E53E7" w:rsidP="008A24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6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6E53E7" w:rsidRPr="00296F75" w:rsidTr="006B79AD">
        <w:tc>
          <w:tcPr>
            <w:tcW w:w="1008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Dkk1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99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6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ml1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  <w:tc>
          <w:tcPr>
            <w:tcW w:w="90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Plxnd1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5.5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Ppp1r1a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0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17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pata22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2</w:t>
            </w:r>
          </w:p>
        </w:tc>
        <w:tc>
          <w:tcPr>
            <w:tcW w:w="45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255E03" w:rsidRPr="00296F75" w:rsidRDefault="00255E03" w:rsidP="008A24D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3E7" w:rsidRPr="00296F75" w:rsidTr="006B79AD">
        <w:tc>
          <w:tcPr>
            <w:tcW w:w="1008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Qrsl1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99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6a12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7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22a9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5.0</w:t>
            </w:r>
          </w:p>
        </w:tc>
        <w:tc>
          <w:tcPr>
            <w:tcW w:w="90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Mtmr7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15a2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5.6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Egf</w:t>
            </w:r>
            <w:proofErr w:type="spellEnd"/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4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LOC685849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17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Inmt</w:t>
            </w:r>
            <w:proofErr w:type="spellEnd"/>
          </w:p>
        </w:tc>
        <w:tc>
          <w:tcPr>
            <w:tcW w:w="72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3</w:t>
            </w:r>
          </w:p>
        </w:tc>
        <w:tc>
          <w:tcPr>
            <w:tcW w:w="45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255E03" w:rsidRPr="00296F75" w:rsidRDefault="00255E03" w:rsidP="008A24D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3E7" w:rsidRPr="00296F75" w:rsidTr="006B79AD">
        <w:tc>
          <w:tcPr>
            <w:tcW w:w="1008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RGD1565168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99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Dnase1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8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Anxa13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  <w:tc>
          <w:tcPr>
            <w:tcW w:w="90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Kank4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0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Dnase1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4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LOC686809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17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Dhrs7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5</w:t>
            </w:r>
          </w:p>
        </w:tc>
        <w:tc>
          <w:tcPr>
            <w:tcW w:w="45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3E7" w:rsidRPr="00296F75" w:rsidTr="006B79AD">
        <w:tc>
          <w:tcPr>
            <w:tcW w:w="1008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Rassf6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99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21a4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1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Hnmt</w:t>
            </w:r>
            <w:proofErr w:type="spellEnd"/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  <w:tc>
          <w:tcPr>
            <w:tcW w:w="90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Lipg</w:t>
            </w:r>
            <w:proofErr w:type="spellEnd"/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7a13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0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yp1a1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5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nr1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17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6a12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8</w:t>
            </w:r>
          </w:p>
        </w:tc>
        <w:tc>
          <w:tcPr>
            <w:tcW w:w="45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3E7" w:rsidRPr="00296F75" w:rsidTr="006B79AD">
        <w:tc>
          <w:tcPr>
            <w:tcW w:w="1008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Hmx2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99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LOC100360091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3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o1a6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  <w:tc>
          <w:tcPr>
            <w:tcW w:w="90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Klra1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LOC689876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1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Hnmt</w:t>
            </w:r>
            <w:proofErr w:type="spellEnd"/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5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Dkk1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17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22a22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1</w:t>
            </w:r>
          </w:p>
        </w:tc>
        <w:tc>
          <w:tcPr>
            <w:tcW w:w="45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3E7" w:rsidRPr="00296F75" w:rsidTr="006B79AD">
        <w:tc>
          <w:tcPr>
            <w:tcW w:w="1008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Mir30e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99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o4c1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3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6a12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5.7</w:t>
            </w:r>
          </w:p>
        </w:tc>
        <w:tc>
          <w:tcPr>
            <w:tcW w:w="90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Dkk1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o4c1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3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Tff3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2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Lrrc61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17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Hnmt</w:t>
            </w:r>
            <w:proofErr w:type="spellEnd"/>
          </w:p>
        </w:tc>
        <w:tc>
          <w:tcPr>
            <w:tcW w:w="72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3</w:t>
            </w:r>
          </w:p>
        </w:tc>
        <w:tc>
          <w:tcPr>
            <w:tcW w:w="45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3E7" w:rsidRPr="00296F75" w:rsidTr="006B79AD">
        <w:tc>
          <w:tcPr>
            <w:tcW w:w="1008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Ppp1r1b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99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Ppp1r1a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3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yp1a1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5.9</w:t>
            </w:r>
          </w:p>
        </w:tc>
        <w:tc>
          <w:tcPr>
            <w:tcW w:w="90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4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o1a6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7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Alx1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17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yp2c11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4</w:t>
            </w:r>
          </w:p>
        </w:tc>
        <w:tc>
          <w:tcPr>
            <w:tcW w:w="45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3E7" w:rsidRPr="00296F75" w:rsidTr="006B79AD">
        <w:tc>
          <w:tcPr>
            <w:tcW w:w="1008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99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22a22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4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RGD1564347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1</w:t>
            </w:r>
          </w:p>
        </w:tc>
        <w:tc>
          <w:tcPr>
            <w:tcW w:w="90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LOC686809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Inmt</w:t>
            </w:r>
            <w:proofErr w:type="spellEnd"/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6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pata22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8.1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cno</w:t>
            </w:r>
            <w:proofErr w:type="spellEnd"/>
          </w:p>
        </w:tc>
        <w:tc>
          <w:tcPr>
            <w:tcW w:w="63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17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ml1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5</w:t>
            </w:r>
          </w:p>
        </w:tc>
        <w:tc>
          <w:tcPr>
            <w:tcW w:w="45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3E7" w:rsidRPr="00296F75" w:rsidTr="006B79AD">
        <w:tc>
          <w:tcPr>
            <w:tcW w:w="1008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Mir455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99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Dhrs7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5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pata22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1</w:t>
            </w:r>
          </w:p>
        </w:tc>
        <w:tc>
          <w:tcPr>
            <w:tcW w:w="90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ox18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o1a6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9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6a12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9.3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Ly86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17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22a9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6</w:t>
            </w:r>
          </w:p>
        </w:tc>
        <w:tc>
          <w:tcPr>
            <w:tcW w:w="45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3E7" w:rsidRPr="00296F75" w:rsidTr="006B79AD">
        <w:tc>
          <w:tcPr>
            <w:tcW w:w="1008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99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8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Tff3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1</w:t>
            </w:r>
          </w:p>
        </w:tc>
        <w:tc>
          <w:tcPr>
            <w:tcW w:w="90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Gp2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Pamr1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1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Gucy1b2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10.4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Tnfsf10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17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6</w:t>
            </w:r>
          </w:p>
        </w:tc>
        <w:tc>
          <w:tcPr>
            <w:tcW w:w="45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3E7" w:rsidRPr="00296F75" w:rsidTr="006B79AD">
        <w:tc>
          <w:tcPr>
            <w:tcW w:w="1008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99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15a2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9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Idi2l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1</w:t>
            </w:r>
          </w:p>
        </w:tc>
        <w:tc>
          <w:tcPr>
            <w:tcW w:w="90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d180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ml1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4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Rgn</w:t>
            </w:r>
            <w:proofErr w:type="spellEnd"/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11.4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d200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17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Gucy1b2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8</w:t>
            </w:r>
          </w:p>
        </w:tc>
        <w:tc>
          <w:tcPr>
            <w:tcW w:w="45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3E7" w:rsidRPr="00296F75" w:rsidTr="006B79AD">
        <w:tc>
          <w:tcPr>
            <w:tcW w:w="1008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99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Hnmt</w:t>
            </w:r>
            <w:proofErr w:type="spellEnd"/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9.1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Gucy1b2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1</w:t>
            </w:r>
          </w:p>
        </w:tc>
        <w:tc>
          <w:tcPr>
            <w:tcW w:w="90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pata22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7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RGD1564347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11.5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Rilp</w:t>
            </w:r>
            <w:proofErr w:type="spellEnd"/>
          </w:p>
        </w:tc>
        <w:tc>
          <w:tcPr>
            <w:tcW w:w="63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17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9</w:t>
            </w:r>
          </w:p>
        </w:tc>
        <w:tc>
          <w:tcPr>
            <w:tcW w:w="45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3E7" w:rsidRPr="00296F75" w:rsidTr="006B79AD">
        <w:tc>
          <w:tcPr>
            <w:tcW w:w="1008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Arhgap4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99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o1a6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9.2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Dhrs7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6.9</w:t>
            </w:r>
          </w:p>
        </w:tc>
        <w:tc>
          <w:tcPr>
            <w:tcW w:w="90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Hmx2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o1a5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9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Idi2l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11.7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mah</w:t>
            </w:r>
            <w:proofErr w:type="spellEnd"/>
          </w:p>
        </w:tc>
        <w:tc>
          <w:tcPr>
            <w:tcW w:w="63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17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o1a6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8.0</w:t>
            </w:r>
          </w:p>
        </w:tc>
        <w:tc>
          <w:tcPr>
            <w:tcW w:w="45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3E7" w:rsidRPr="00296F75" w:rsidTr="006B79AD">
        <w:tc>
          <w:tcPr>
            <w:tcW w:w="1008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Agbl3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99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22a9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9.4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Rgn</w:t>
            </w:r>
            <w:proofErr w:type="spellEnd"/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7</w:t>
            </w:r>
          </w:p>
        </w:tc>
        <w:tc>
          <w:tcPr>
            <w:tcW w:w="90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mah</w:t>
            </w:r>
            <w:proofErr w:type="spellEnd"/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3.0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8.3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yp2c11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12.1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Adora3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17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Egf</w:t>
            </w:r>
            <w:proofErr w:type="spellEnd"/>
          </w:p>
        </w:tc>
        <w:tc>
          <w:tcPr>
            <w:tcW w:w="72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9.8</w:t>
            </w:r>
          </w:p>
        </w:tc>
        <w:tc>
          <w:tcPr>
            <w:tcW w:w="45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3E7" w:rsidRPr="00296F75" w:rsidTr="006B79AD">
        <w:tc>
          <w:tcPr>
            <w:tcW w:w="1008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Lrrc66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  <w:tc>
          <w:tcPr>
            <w:tcW w:w="99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Egf</w:t>
            </w:r>
            <w:proofErr w:type="spellEnd"/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9.5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yp2c11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7.8</w:t>
            </w:r>
          </w:p>
        </w:tc>
        <w:tc>
          <w:tcPr>
            <w:tcW w:w="90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Gucy1b2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8.4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12.5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Gucy1a3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17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Dnase1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10.0</w:t>
            </w:r>
          </w:p>
        </w:tc>
        <w:tc>
          <w:tcPr>
            <w:tcW w:w="45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3E7" w:rsidRPr="00296F75" w:rsidTr="006B79AD">
        <w:tc>
          <w:tcPr>
            <w:tcW w:w="1008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Tril</w:t>
            </w:r>
            <w:proofErr w:type="spellEnd"/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  <w:tc>
          <w:tcPr>
            <w:tcW w:w="99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o1a5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9.6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 xml:space="preserve"> --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8.5</w:t>
            </w:r>
          </w:p>
        </w:tc>
        <w:tc>
          <w:tcPr>
            <w:tcW w:w="90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x3cr1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acng5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8.6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Dhrs7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12.7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asr</w:t>
            </w:r>
            <w:proofErr w:type="spellEnd"/>
          </w:p>
        </w:tc>
        <w:tc>
          <w:tcPr>
            <w:tcW w:w="63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17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acng5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10.1</w:t>
            </w:r>
          </w:p>
        </w:tc>
        <w:tc>
          <w:tcPr>
            <w:tcW w:w="45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3E7" w:rsidRPr="00296F75" w:rsidTr="006B79AD">
        <w:tc>
          <w:tcPr>
            <w:tcW w:w="1008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Gp2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  <w:tc>
          <w:tcPr>
            <w:tcW w:w="99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Rgn</w:t>
            </w:r>
            <w:proofErr w:type="spellEnd"/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10.6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o1a5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9.9</w:t>
            </w:r>
          </w:p>
        </w:tc>
        <w:tc>
          <w:tcPr>
            <w:tcW w:w="90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Ugt8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Hnmt</w:t>
            </w:r>
            <w:proofErr w:type="spellEnd"/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9.1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o1a5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1.6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o2b1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17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o1a5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10.2</w:t>
            </w:r>
          </w:p>
        </w:tc>
        <w:tc>
          <w:tcPr>
            <w:tcW w:w="45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3E7" w:rsidRPr="00296F75" w:rsidTr="006B79AD">
        <w:tc>
          <w:tcPr>
            <w:tcW w:w="1008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Mtmr7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99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LOC361914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10.7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acng5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13.2</w:t>
            </w:r>
          </w:p>
        </w:tc>
        <w:tc>
          <w:tcPr>
            <w:tcW w:w="90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Aplnr</w:t>
            </w:r>
            <w:proofErr w:type="spellEnd"/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7a12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10.1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acng5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3.6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Aplnr</w:t>
            </w:r>
            <w:proofErr w:type="spellEnd"/>
          </w:p>
        </w:tc>
        <w:tc>
          <w:tcPr>
            <w:tcW w:w="63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17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Rgn</w:t>
            </w:r>
            <w:proofErr w:type="spellEnd"/>
          </w:p>
        </w:tc>
        <w:tc>
          <w:tcPr>
            <w:tcW w:w="72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10.2</w:t>
            </w:r>
          </w:p>
        </w:tc>
        <w:tc>
          <w:tcPr>
            <w:tcW w:w="45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3E7" w:rsidRPr="00296F75" w:rsidTr="006B79AD">
        <w:tc>
          <w:tcPr>
            <w:tcW w:w="1008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Ugt8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99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acng5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11.1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7a12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1.3</w:t>
            </w:r>
          </w:p>
        </w:tc>
        <w:tc>
          <w:tcPr>
            <w:tcW w:w="90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Tril</w:t>
            </w:r>
            <w:proofErr w:type="spellEnd"/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Rgn</w:t>
            </w:r>
            <w:proofErr w:type="spellEnd"/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11.0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7a12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35.2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d180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117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7a12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11.5</w:t>
            </w:r>
          </w:p>
        </w:tc>
        <w:tc>
          <w:tcPr>
            <w:tcW w:w="45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3E7" w:rsidRPr="00296F75" w:rsidTr="006B79AD">
        <w:tc>
          <w:tcPr>
            <w:tcW w:w="1008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asr</w:t>
            </w:r>
            <w:proofErr w:type="spellEnd"/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  <w:tc>
          <w:tcPr>
            <w:tcW w:w="99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Slc7a12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11.5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LOC361914</w:t>
            </w:r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25.3</w:t>
            </w:r>
          </w:p>
        </w:tc>
        <w:tc>
          <w:tcPr>
            <w:tcW w:w="90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Casr</w:t>
            </w:r>
            <w:proofErr w:type="spellEnd"/>
          </w:p>
        </w:tc>
        <w:tc>
          <w:tcPr>
            <w:tcW w:w="63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LOC361914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11.1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E27E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LOC361914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E27EC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37.5</w:t>
            </w:r>
          </w:p>
        </w:tc>
        <w:tc>
          <w:tcPr>
            <w:tcW w:w="108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6F75">
              <w:rPr>
                <w:rFonts w:ascii="Times New Roman" w:eastAsia="Times New Roman" w:hAnsi="Times New Roman" w:cs="Times New Roman"/>
                <w:color w:val="000000"/>
              </w:rPr>
              <w:t>Tril</w:t>
            </w:r>
            <w:proofErr w:type="spellEnd"/>
          </w:p>
        </w:tc>
        <w:tc>
          <w:tcPr>
            <w:tcW w:w="63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4.0</w:t>
            </w:r>
          </w:p>
        </w:tc>
        <w:tc>
          <w:tcPr>
            <w:tcW w:w="1170" w:type="dxa"/>
            <w:vAlign w:val="bottom"/>
          </w:tcPr>
          <w:p w:rsidR="00255E03" w:rsidRPr="00296F75" w:rsidRDefault="00255E03" w:rsidP="000E47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LOC361914</w:t>
            </w:r>
          </w:p>
        </w:tc>
        <w:tc>
          <w:tcPr>
            <w:tcW w:w="720" w:type="dxa"/>
            <w:vAlign w:val="bottom"/>
          </w:tcPr>
          <w:p w:rsidR="00255E03" w:rsidRPr="00296F75" w:rsidRDefault="00255E03" w:rsidP="000E47D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96F75">
              <w:rPr>
                <w:rFonts w:ascii="Times New Roman" w:eastAsia="Times New Roman" w:hAnsi="Times New Roman" w:cs="Times New Roman"/>
                <w:color w:val="000000"/>
              </w:rPr>
              <w:t>-11.6</w:t>
            </w:r>
          </w:p>
        </w:tc>
        <w:tc>
          <w:tcPr>
            <w:tcW w:w="45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255E03" w:rsidRPr="00296F75" w:rsidRDefault="00255E03" w:rsidP="008A24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96F75" w:rsidRDefault="00296F75" w:rsidP="00296F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6B79AD" w:rsidRPr="00296F75">
        <w:rPr>
          <w:rFonts w:ascii="Times New Roman" w:hAnsi="Times New Roman" w:cs="Times New Roman"/>
          <w:sz w:val="24"/>
          <w:szCs w:val="24"/>
        </w:rPr>
        <w:t>*</w:t>
      </w:r>
      <w:r w:rsidR="00DF5214">
        <w:rPr>
          <w:rFonts w:ascii="Times New Roman" w:hAnsi="Times New Roman" w:cs="Times New Roman"/>
          <w:sz w:val="24"/>
          <w:szCs w:val="24"/>
        </w:rPr>
        <w:t xml:space="preserve">, </w:t>
      </w:r>
      <w:r w:rsidR="006B79AD" w:rsidRPr="00296F75">
        <w:rPr>
          <w:rFonts w:ascii="Times New Roman" w:hAnsi="Times New Roman" w:cs="Times New Roman"/>
          <w:sz w:val="24"/>
          <w:szCs w:val="24"/>
        </w:rPr>
        <w:t>Gene expression levels were compared with normal</w:t>
      </w:r>
      <w:r w:rsidR="00C00546" w:rsidRPr="00296F75">
        <w:rPr>
          <w:rFonts w:ascii="Times New Roman" w:hAnsi="Times New Roman" w:cs="Times New Roman"/>
          <w:sz w:val="24"/>
          <w:szCs w:val="24"/>
        </w:rPr>
        <w:t xml:space="preserve"> (naïve)</w:t>
      </w:r>
      <w:r w:rsidR="006B79AD" w:rsidRPr="00296F75">
        <w:rPr>
          <w:rFonts w:ascii="Times New Roman" w:hAnsi="Times New Roman" w:cs="Times New Roman"/>
          <w:sz w:val="24"/>
          <w:szCs w:val="24"/>
        </w:rPr>
        <w:t xml:space="preserve"> u</w:t>
      </w:r>
      <w:r w:rsidR="00B97600" w:rsidRPr="00296F75">
        <w:rPr>
          <w:rFonts w:ascii="Times New Roman" w:hAnsi="Times New Roman" w:cs="Times New Roman"/>
          <w:sz w:val="24"/>
          <w:szCs w:val="24"/>
        </w:rPr>
        <w:t>n</w:t>
      </w:r>
      <w:r w:rsidR="006B79AD" w:rsidRPr="00296F75">
        <w:rPr>
          <w:rFonts w:ascii="Times New Roman" w:hAnsi="Times New Roman" w:cs="Times New Roman"/>
          <w:sz w:val="24"/>
          <w:szCs w:val="24"/>
        </w:rPr>
        <w:t xml:space="preserve">injured and untreated animals; </w:t>
      </w:r>
      <w:r w:rsidR="006E53E7" w:rsidRPr="00296F75">
        <w:rPr>
          <w:rFonts w:ascii="Times New Roman" w:hAnsi="Times New Roman" w:cs="Times New Roman"/>
          <w:sz w:val="24"/>
          <w:szCs w:val="24"/>
        </w:rPr>
        <w:t>*</w:t>
      </w:r>
      <w:r w:rsidR="006B79AD" w:rsidRPr="00296F75">
        <w:rPr>
          <w:rFonts w:ascii="Times New Roman" w:hAnsi="Times New Roman" w:cs="Times New Roman"/>
          <w:sz w:val="24"/>
          <w:szCs w:val="24"/>
        </w:rPr>
        <w:t>*</w:t>
      </w:r>
      <w:r w:rsidR="00DF5214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2D2FE9" w:rsidRPr="00296F75">
        <w:rPr>
          <w:rFonts w:ascii="Times New Roman" w:hAnsi="Times New Roman" w:cs="Times New Roman"/>
          <w:sz w:val="24"/>
          <w:szCs w:val="24"/>
        </w:rPr>
        <w:t>At</w:t>
      </w:r>
      <w:proofErr w:type="gramEnd"/>
      <w:r w:rsidR="002D2FE9" w:rsidRPr="00296F75">
        <w:rPr>
          <w:rFonts w:ascii="Times New Roman" w:hAnsi="Times New Roman" w:cs="Times New Roman"/>
          <w:sz w:val="24"/>
          <w:szCs w:val="24"/>
        </w:rPr>
        <w:t xml:space="preserve"> 120 hours no genes were </w:t>
      </w:r>
      <w:proofErr w:type="spellStart"/>
      <w:r w:rsidR="002D2FE9" w:rsidRPr="00296F75">
        <w:rPr>
          <w:rFonts w:ascii="Times New Roman" w:hAnsi="Times New Roman" w:cs="Times New Roman"/>
          <w:sz w:val="24"/>
          <w:szCs w:val="24"/>
        </w:rPr>
        <w:t>down</w:t>
      </w:r>
      <w:r w:rsidR="006E53E7" w:rsidRPr="00296F75">
        <w:rPr>
          <w:rFonts w:ascii="Times New Roman" w:hAnsi="Times New Roman" w:cs="Times New Roman"/>
          <w:sz w:val="24"/>
          <w:szCs w:val="24"/>
        </w:rPr>
        <w:t>regulated</w:t>
      </w:r>
      <w:proofErr w:type="spellEnd"/>
      <w:r w:rsidR="00A212A2" w:rsidRPr="00296F75">
        <w:rPr>
          <w:rFonts w:ascii="Times New Roman" w:hAnsi="Times New Roman" w:cs="Times New Roman"/>
          <w:sz w:val="24"/>
          <w:szCs w:val="24"/>
        </w:rPr>
        <w:t xml:space="preserve"> in VPA</w:t>
      </w:r>
    </w:p>
    <w:p w:rsidR="00EB492E" w:rsidRPr="00296F75" w:rsidRDefault="00B97600" w:rsidP="00296F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96F75">
        <w:rPr>
          <w:rFonts w:ascii="Times New Roman" w:hAnsi="Times New Roman" w:cs="Times New Roman"/>
          <w:sz w:val="24"/>
          <w:szCs w:val="24"/>
        </w:rPr>
        <w:t xml:space="preserve"> </w:t>
      </w:r>
      <w:r w:rsidR="00296F75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296F75">
        <w:rPr>
          <w:rFonts w:ascii="Times New Roman" w:hAnsi="Times New Roman" w:cs="Times New Roman"/>
          <w:sz w:val="24"/>
          <w:szCs w:val="24"/>
        </w:rPr>
        <w:t>treated</w:t>
      </w:r>
      <w:proofErr w:type="gramEnd"/>
      <w:r w:rsidRPr="00296F75">
        <w:rPr>
          <w:rFonts w:ascii="Times New Roman" w:hAnsi="Times New Roman" w:cs="Times New Roman"/>
          <w:sz w:val="24"/>
          <w:szCs w:val="24"/>
        </w:rPr>
        <w:t xml:space="preserve"> g</w:t>
      </w:r>
      <w:r w:rsidR="002D2FE9" w:rsidRPr="00296F75">
        <w:rPr>
          <w:rFonts w:ascii="Times New Roman" w:hAnsi="Times New Roman" w:cs="Times New Roman"/>
          <w:sz w:val="24"/>
          <w:szCs w:val="24"/>
        </w:rPr>
        <w:t>roup; --, Unknown gene; -, Down</w:t>
      </w:r>
      <w:r w:rsidRPr="00296F75">
        <w:rPr>
          <w:rFonts w:ascii="Times New Roman" w:hAnsi="Times New Roman" w:cs="Times New Roman"/>
          <w:sz w:val="24"/>
          <w:szCs w:val="24"/>
        </w:rPr>
        <w:t>regulation</w:t>
      </w:r>
    </w:p>
    <w:p w:rsidR="00EB492E" w:rsidRPr="00296F75" w:rsidRDefault="00EB492E">
      <w:pPr>
        <w:rPr>
          <w:rFonts w:ascii="Times New Roman" w:hAnsi="Times New Roman" w:cs="Times New Roman"/>
        </w:rPr>
      </w:pPr>
    </w:p>
    <w:sectPr w:rsidR="00EB492E" w:rsidRPr="00296F75" w:rsidSect="00296F75">
      <w:pgSz w:w="15840" w:h="12240" w:orient="landscape"/>
      <w:pgMar w:top="720" w:right="432" w:bottom="72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35A61"/>
    <w:multiLevelType w:val="hybridMultilevel"/>
    <w:tmpl w:val="45A0825E"/>
    <w:lvl w:ilvl="0" w:tplc="ED54610A">
      <w:start w:val="12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021025"/>
    <w:multiLevelType w:val="hybridMultilevel"/>
    <w:tmpl w:val="9FBC5BEE"/>
    <w:lvl w:ilvl="0" w:tplc="8CE0FD9A">
      <w:start w:val="12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C2565F"/>
    <w:multiLevelType w:val="hybridMultilevel"/>
    <w:tmpl w:val="EDC42248"/>
    <w:lvl w:ilvl="0" w:tplc="E730A4A6">
      <w:start w:val="120"/>
      <w:numFmt w:val="bullet"/>
      <w:lvlText w:val="*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465"/>
    <w:rsid w:val="00032ADF"/>
    <w:rsid w:val="000B3FF7"/>
    <w:rsid w:val="00155111"/>
    <w:rsid w:val="00195649"/>
    <w:rsid w:val="0021737F"/>
    <w:rsid w:val="00247A36"/>
    <w:rsid w:val="0025149F"/>
    <w:rsid w:val="00255E03"/>
    <w:rsid w:val="00296F75"/>
    <w:rsid w:val="002D10DC"/>
    <w:rsid w:val="002D2FE9"/>
    <w:rsid w:val="00323622"/>
    <w:rsid w:val="00331021"/>
    <w:rsid w:val="003D292E"/>
    <w:rsid w:val="00442772"/>
    <w:rsid w:val="004E5165"/>
    <w:rsid w:val="0053649F"/>
    <w:rsid w:val="005D491C"/>
    <w:rsid w:val="00653581"/>
    <w:rsid w:val="006863B6"/>
    <w:rsid w:val="006B79AD"/>
    <w:rsid w:val="006E53E7"/>
    <w:rsid w:val="006F4D45"/>
    <w:rsid w:val="0083301C"/>
    <w:rsid w:val="00847662"/>
    <w:rsid w:val="00857465"/>
    <w:rsid w:val="008A24DE"/>
    <w:rsid w:val="008B16FB"/>
    <w:rsid w:val="008C1937"/>
    <w:rsid w:val="00934928"/>
    <w:rsid w:val="00992A4B"/>
    <w:rsid w:val="00A212A2"/>
    <w:rsid w:val="00AA2702"/>
    <w:rsid w:val="00AB23BE"/>
    <w:rsid w:val="00B86C31"/>
    <w:rsid w:val="00B87BC9"/>
    <w:rsid w:val="00B97600"/>
    <w:rsid w:val="00BF0C23"/>
    <w:rsid w:val="00C00546"/>
    <w:rsid w:val="00C01C44"/>
    <w:rsid w:val="00C162A1"/>
    <w:rsid w:val="00C76ED6"/>
    <w:rsid w:val="00D32ABF"/>
    <w:rsid w:val="00D8439A"/>
    <w:rsid w:val="00DE7D5A"/>
    <w:rsid w:val="00DF5214"/>
    <w:rsid w:val="00E27ECC"/>
    <w:rsid w:val="00E55B64"/>
    <w:rsid w:val="00EB4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7E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EC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E53E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7E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EC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E53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3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70478C-0C94-4D63-97CB-BE0CF95B0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2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gar, Shashikumar K</dc:creator>
  <cp:lastModifiedBy>Salgar, Shashikumar K</cp:lastModifiedBy>
  <cp:revision>19</cp:revision>
  <cp:lastPrinted>2014-04-08T20:03:00Z</cp:lastPrinted>
  <dcterms:created xsi:type="dcterms:W3CDTF">2014-04-08T16:36:00Z</dcterms:created>
  <dcterms:modified xsi:type="dcterms:W3CDTF">2015-04-14T16:10:00Z</dcterms:modified>
</cp:coreProperties>
</file>